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290CDE" w14:textId="2F5B4CF6" w:rsidR="002C5534" w:rsidRPr="001C4040" w:rsidRDefault="00E363D7" w:rsidP="002C55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C4040">
        <w:rPr>
          <w:rFonts w:ascii="Times New Roman" w:hAnsi="Times New Roman" w:cs="Times New Roman" w:hint="eastAsia"/>
          <w:sz w:val="24"/>
          <w:szCs w:val="24"/>
        </w:rPr>
        <w:t>Additional file 1</w:t>
      </w:r>
      <w:r w:rsidR="00335804" w:rsidRPr="001C4040">
        <w:rPr>
          <w:rFonts w:ascii="Times New Roman" w:hAnsi="Times New Roman" w:cs="Times New Roman" w:hint="eastAsia"/>
          <w:sz w:val="24"/>
          <w:szCs w:val="24"/>
        </w:rPr>
        <w:t>0.</w:t>
      </w:r>
      <w:proofErr w:type="gramEnd"/>
      <w:r w:rsidR="00335804" w:rsidRPr="001C404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Effect of pachinko </w:t>
      </w:r>
      <w:proofErr w:type="spellStart"/>
      <w:r w:rsidR="004C6A60" w:rsidRPr="001C4040">
        <w:rPr>
          <w:rFonts w:ascii="Times New Roman" w:hAnsi="Times New Roman" w:cs="Times New Roman" w:hint="eastAsia"/>
          <w:sz w:val="24"/>
          <w:szCs w:val="24"/>
        </w:rPr>
        <w:t>parlour</w:t>
      </w:r>
      <w:proofErr w:type="spellEnd"/>
      <w:r w:rsidRPr="001C4040">
        <w:rPr>
          <w:rFonts w:ascii="Times New Roman" w:hAnsi="Times New Roman" w:cs="Times New Roman" w:hint="eastAsia"/>
          <w:sz w:val="24"/>
          <w:szCs w:val="24"/>
        </w:rPr>
        <w:t xml:space="preserve"> opening on fraud and </w:t>
      </w:r>
      <w:r w:rsidR="00C81472" w:rsidRPr="001C4040">
        <w:rPr>
          <w:rFonts w:ascii="Times New Roman" w:hAnsi="Times New Roman" w:cs="Times New Roman" w:hint="eastAsia"/>
          <w:sz w:val="24"/>
          <w:szCs w:val="24"/>
        </w:rPr>
        <w:t>robbery</w:t>
      </w:r>
    </w:p>
    <w:tbl>
      <w:tblPr>
        <w:tblStyle w:val="TableGrid"/>
        <w:tblW w:w="14132" w:type="dxa"/>
        <w:tblInd w:w="-572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0"/>
        <w:gridCol w:w="938"/>
        <w:gridCol w:w="436"/>
        <w:gridCol w:w="752"/>
        <w:gridCol w:w="851"/>
        <w:gridCol w:w="1041"/>
        <w:gridCol w:w="518"/>
        <w:gridCol w:w="975"/>
        <w:gridCol w:w="623"/>
        <w:gridCol w:w="802"/>
        <w:gridCol w:w="623"/>
        <w:gridCol w:w="798"/>
        <w:gridCol w:w="808"/>
        <w:gridCol w:w="855"/>
        <w:gridCol w:w="562"/>
        <w:gridCol w:w="709"/>
        <w:gridCol w:w="851"/>
      </w:tblGrid>
      <w:tr w:rsidR="000B1374" w:rsidRPr="001C4040" w14:paraId="371278A6" w14:textId="77777777" w:rsidTr="00E53690">
        <w:trPr>
          <w:trHeight w:val="375"/>
        </w:trPr>
        <w:tc>
          <w:tcPr>
            <w:tcW w:w="1990" w:type="dxa"/>
            <w:tcBorders>
              <w:bottom w:val="nil"/>
            </w:tcBorders>
            <w:noWrap/>
            <w:hideMark/>
          </w:tcPr>
          <w:p w14:paraId="065E6161" w14:textId="77777777" w:rsidR="007C68C7" w:rsidRPr="001C4040" w:rsidRDefault="00E363D7" w:rsidP="003C35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Offence</w:t>
            </w:r>
          </w:p>
        </w:tc>
        <w:tc>
          <w:tcPr>
            <w:tcW w:w="6134" w:type="dxa"/>
            <w:gridSpan w:val="8"/>
            <w:tcBorders>
              <w:bottom w:val="nil"/>
            </w:tcBorders>
            <w:noWrap/>
            <w:hideMark/>
          </w:tcPr>
          <w:p w14:paraId="6DCA7597" w14:textId="5B040659" w:rsidR="007C68C7" w:rsidRPr="001C4040" w:rsidRDefault="00E363D7" w:rsidP="003C358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 w:hint="eastAsia"/>
                <w:szCs w:val="21"/>
              </w:rPr>
              <w:t>Fraud</w:t>
            </w:r>
          </w:p>
        </w:tc>
        <w:tc>
          <w:tcPr>
            <w:tcW w:w="6008" w:type="dxa"/>
            <w:gridSpan w:val="8"/>
            <w:tcBorders>
              <w:bottom w:val="nil"/>
            </w:tcBorders>
            <w:noWrap/>
            <w:hideMark/>
          </w:tcPr>
          <w:p w14:paraId="0B0E1A45" w14:textId="53B8359F" w:rsidR="007C68C7" w:rsidRPr="001C4040" w:rsidRDefault="00E363D7" w:rsidP="003C358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 w:hint="eastAsia"/>
                <w:szCs w:val="21"/>
              </w:rPr>
              <w:t>Robbery</w:t>
            </w:r>
          </w:p>
        </w:tc>
      </w:tr>
      <w:tr w:rsidR="000B1374" w:rsidRPr="001C4040" w14:paraId="588A3C87" w14:textId="77777777" w:rsidTr="00E53690">
        <w:trPr>
          <w:trHeight w:val="375"/>
        </w:trPr>
        <w:tc>
          <w:tcPr>
            <w:tcW w:w="19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AB38E4" w14:textId="77777777" w:rsidR="007C68C7" w:rsidRPr="001C4040" w:rsidRDefault="00E363D7" w:rsidP="003C35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Area</w:t>
            </w:r>
          </w:p>
        </w:tc>
        <w:tc>
          <w:tcPr>
            <w:tcW w:w="1374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75B272B1" w14:textId="0836FDEB" w:rsidR="007C68C7" w:rsidRPr="001C4040" w:rsidRDefault="00E363D7" w:rsidP="003C3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Within 0.5</w:t>
            </w:r>
            <w:r w:rsidR="003755EF" w:rsidRPr="001C40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</w:p>
        </w:tc>
        <w:tc>
          <w:tcPr>
            <w:tcW w:w="1603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59E6F7C5" w14:textId="5CA4530E" w:rsidR="007C68C7" w:rsidRPr="001C4040" w:rsidRDefault="00E363D7" w:rsidP="003C3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Within 0.5</w:t>
            </w:r>
            <w:r w:rsidR="003755EF" w:rsidRPr="001C40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755EF" w:rsidRPr="001C40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0CBC29FE" w14:textId="27132A30" w:rsidR="007C68C7" w:rsidRPr="001C4040" w:rsidRDefault="00E363D7" w:rsidP="003C3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Within 1</w:t>
            </w:r>
            <w:r w:rsidR="003755EF" w:rsidRPr="001C40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755EF" w:rsidRPr="001C40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</w:p>
        </w:tc>
        <w:tc>
          <w:tcPr>
            <w:tcW w:w="1598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29A3BE8E" w14:textId="25462EB5" w:rsidR="007C68C7" w:rsidRPr="001C4040" w:rsidRDefault="00E363D7" w:rsidP="003C3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Within 5</w:t>
            </w:r>
            <w:r w:rsidR="003755EF" w:rsidRPr="001C40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3755EF" w:rsidRPr="001C40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</w:p>
        </w:tc>
        <w:tc>
          <w:tcPr>
            <w:tcW w:w="1425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09D219CB" w14:textId="699534EB" w:rsidR="007C68C7" w:rsidRPr="001C4040" w:rsidRDefault="00E363D7" w:rsidP="003C3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Within 0.5</w:t>
            </w:r>
            <w:r w:rsidR="003755EF" w:rsidRPr="001C40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</w:p>
        </w:tc>
        <w:tc>
          <w:tcPr>
            <w:tcW w:w="1606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5C3429CE" w14:textId="107AA33C" w:rsidR="007C68C7" w:rsidRPr="001C4040" w:rsidRDefault="00E363D7" w:rsidP="003C3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Within 0.5</w:t>
            </w:r>
            <w:r w:rsidR="003755EF" w:rsidRPr="001C40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755EF" w:rsidRPr="001C40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5834B25B" w14:textId="4BD4E13B" w:rsidR="007C68C7" w:rsidRPr="001C4040" w:rsidRDefault="00E363D7" w:rsidP="003C3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Within 1</w:t>
            </w:r>
            <w:r w:rsidR="003755EF" w:rsidRPr="001C40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755EF" w:rsidRPr="001C40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</w:p>
        </w:tc>
        <w:tc>
          <w:tcPr>
            <w:tcW w:w="1560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78AB23D3" w14:textId="40D16342" w:rsidR="007C68C7" w:rsidRPr="001C4040" w:rsidRDefault="00E363D7" w:rsidP="003C3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Within 5</w:t>
            </w:r>
            <w:r w:rsidR="003755EF" w:rsidRPr="001C40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3755EF" w:rsidRPr="001C40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</w:p>
        </w:tc>
      </w:tr>
      <w:tr w:rsidR="000B1374" w:rsidRPr="001C4040" w14:paraId="477E3C8F" w14:textId="77777777" w:rsidTr="00E53690">
        <w:trPr>
          <w:trHeight w:val="375"/>
        </w:trPr>
        <w:tc>
          <w:tcPr>
            <w:tcW w:w="1990" w:type="dxa"/>
            <w:tcBorders>
              <w:top w:val="single" w:sz="4" w:space="0" w:color="auto"/>
            </w:tcBorders>
            <w:noWrap/>
            <w:hideMark/>
          </w:tcPr>
          <w:p w14:paraId="4A40F004" w14:textId="77777777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Group effec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4B5A6" w14:textId="2869A43E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-0.08 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9863C" w14:textId="77777777" w:rsidR="007C68C7" w:rsidRPr="001C4040" w:rsidRDefault="007C68C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F78FA" w14:textId="77CE96F1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0.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0C5BE" w14:textId="77777777" w:rsidR="007C68C7" w:rsidRPr="001C4040" w:rsidRDefault="007C68C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EE956" w14:textId="4B819323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0.06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A3D85" w14:textId="77777777" w:rsidR="007C68C7" w:rsidRPr="001C4040" w:rsidRDefault="007C68C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6D069" w14:textId="44F67BA8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635B8" w14:textId="77777777" w:rsidR="007C68C7" w:rsidRPr="001C4040" w:rsidRDefault="007C68C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7AB0F" w14:textId="3EF2C2FC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-0.10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A48C5" w14:textId="022F070E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6A41B" w14:textId="612E5ED4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-0.0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260EC" w14:textId="77777777" w:rsidR="007C68C7" w:rsidRPr="001C4040" w:rsidRDefault="007C68C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D11A8" w14:textId="4AF8D471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B1E4B" w14:textId="46FAD355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5E8EE" w14:textId="1F8A4D61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5C974" w14:textId="77777777" w:rsidR="007C68C7" w:rsidRPr="001C4040" w:rsidRDefault="007C68C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B1374" w:rsidRPr="001C4040" w14:paraId="205BB960" w14:textId="77777777" w:rsidTr="00E53690">
        <w:trPr>
          <w:trHeight w:val="375"/>
        </w:trPr>
        <w:tc>
          <w:tcPr>
            <w:tcW w:w="1990" w:type="dxa"/>
            <w:noWrap/>
            <w:hideMark/>
          </w:tcPr>
          <w:p w14:paraId="50E6167C" w14:textId="77777777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Time effec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97967" w14:textId="17C7527D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-0.20 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31C89" w14:textId="77777777" w:rsidR="007C68C7" w:rsidRPr="001C4040" w:rsidRDefault="007C68C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AB5D8" w14:textId="54B44D7E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0.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F05E4" w14:textId="77777777" w:rsidR="007C68C7" w:rsidRPr="001C4040" w:rsidRDefault="007C68C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207A5" w14:textId="240DAA93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C1CB0" w14:textId="77777777" w:rsidR="007C68C7" w:rsidRPr="001C4040" w:rsidRDefault="007C68C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533F3" w14:textId="3B558E0A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0.05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6CAF8" w14:textId="5C36D7CB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54FD5" w14:textId="3F016F7F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-0.04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459A6" w14:textId="77777777" w:rsidR="007C68C7" w:rsidRPr="001C4040" w:rsidRDefault="007C68C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002C8" w14:textId="351F326E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-0.0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78574" w14:textId="77777777" w:rsidR="007C68C7" w:rsidRPr="001C4040" w:rsidRDefault="007C68C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781F8" w14:textId="08DE70E5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-0.01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1BDDE" w14:textId="589DA6E1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DBF05" w14:textId="3317ED97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606B1" w14:textId="38028A41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>**</w:t>
            </w:r>
          </w:p>
        </w:tc>
      </w:tr>
      <w:tr w:rsidR="000B1374" w:rsidRPr="001C4040" w14:paraId="33301886" w14:textId="77777777" w:rsidTr="00E53690">
        <w:trPr>
          <w:trHeight w:val="375"/>
        </w:trPr>
        <w:tc>
          <w:tcPr>
            <w:tcW w:w="1990" w:type="dxa"/>
            <w:noWrap/>
            <w:hideMark/>
          </w:tcPr>
          <w:p w14:paraId="79E36220" w14:textId="77777777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C4040">
              <w:rPr>
                <w:rFonts w:ascii="Times New Roman" w:hAnsi="Times New Roman" w:cs="Times New Roman"/>
                <w:szCs w:val="21"/>
              </w:rPr>
              <w:t>Group×Time</w:t>
            </w:r>
            <w:proofErr w:type="spellEnd"/>
            <w:r w:rsidRPr="001C4040">
              <w:rPr>
                <w:rFonts w:ascii="Times New Roman" w:hAnsi="Times New Roman" w:cs="Times New Roman"/>
                <w:szCs w:val="21"/>
              </w:rPr>
              <w:t xml:space="preserve"> effec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8660E" w14:textId="547EB5A1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0.52 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FE773" w14:textId="77777777" w:rsidR="007C68C7" w:rsidRPr="001C4040" w:rsidRDefault="007C68C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F01BE" w14:textId="1C0ACF69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0.2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29D21" w14:textId="77777777" w:rsidR="007C68C7" w:rsidRPr="001C4040" w:rsidRDefault="007C68C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2E34A" w14:textId="65C3B487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0.18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661BA" w14:textId="1FF18087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>*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0003A" w14:textId="0EDC7A96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0.11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57AE0" w14:textId="3B57812B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7B9FF" w14:textId="27031CB3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71E36" w14:textId="77777777" w:rsidR="007C68C7" w:rsidRPr="001C4040" w:rsidRDefault="007C68C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EEEC3" w14:textId="3D70BCD8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A6D1A" w14:textId="77777777" w:rsidR="007C68C7" w:rsidRPr="001C4040" w:rsidRDefault="007C68C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87C79" w14:textId="29097EB1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C1BBA" w14:textId="77777777" w:rsidR="007C68C7" w:rsidRPr="001C4040" w:rsidRDefault="007C68C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08C62" w14:textId="6C4E0611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64EF7" w14:textId="77777777" w:rsidR="007C68C7" w:rsidRPr="001C4040" w:rsidRDefault="007C68C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B1374" w:rsidRPr="001C4040" w14:paraId="5E2F1F9F" w14:textId="77777777" w:rsidTr="00E53690">
        <w:trPr>
          <w:trHeight w:val="375"/>
        </w:trPr>
        <w:tc>
          <w:tcPr>
            <w:tcW w:w="1990" w:type="dxa"/>
            <w:noWrap/>
            <w:hideMark/>
          </w:tcPr>
          <w:p w14:paraId="57298865" w14:textId="77777777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Num. Conv. Effec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281FA" w14:textId="084BBC1B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0.17 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13441" w14:textId="5C7C0A16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>*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E72C2" w14:textId="1D9BC343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0.0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571D1" w14:textId="7B9EAFF0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>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C23A2" w14:textId="11D078C9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-0.07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FED58" w14:textId="05B66E65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>*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12D9A" w14:textId="42B5D515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-0.05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F1E3F" w14:textId="54BC6FE7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>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844A8" w14:textId="5C1DD2A0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EBED7" w14:textId="7F261891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>**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C27D5" w14:textId="738967B6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0D52C" w14:textId="795CA6D4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>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EB4B4" w14:textId="7278FAA4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72E50" w14:textId="26344783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8937F" w14:textId="3EA82FA7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F4036" w14:textId="5538E2F2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>**</w:t>
            </w:r>
          </w:p>
        </w:tc>
      </w:tr>
      <w:tr w:rsidR="000B1374" w:rsidRPr="001C4040" w14:paraId="29750E88" w14:textId="77777777" w:rsidTr="00E53690">
        <w:trPr>
          <w:trHeight w:val="375"/>
        </w:trPr>
        <w:tc>
          <w:tcPr>
            <w:tcW w:w="1990" w:type="dxa"/>
            <w:noWrap/>
            <w:hideMark/>
          </w:tcPr>
          <w:p w14:paraId="50DD05F4" w14:textId="77777777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Num. Always. Effec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A50C2" w14:textId="0267507C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-0.30 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90AA1" w14:textId="77777777" w:rsidR="007C68C7" w:rsidRPr="001C4040" w:rsidRDefault="007C68C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98866" w14:textId="50874E1B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0.1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27697" w14:textId="71CC5054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C47E9" w14:textId="46329449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0.26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F934E" w14:textId="1D6F9268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>*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2F320" w14:textId="5C506A1C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0.16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5D9A9" w14:textId="14039535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>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BE35D" w14:textId="687FCE58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0.05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E3EC0" w14:textId="0A1BF9BD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A2F08" w14:textId="6E486D1F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B133B" w14:textId="6B8F3791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>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DA9A9" w14:textId="7053B8DF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2691A" w14:textId="56E84550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6C077" w14:textId="27B7E31C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29403" w14:textId="549062DE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>**</w:t>
            </w:r>
          </w:p>
        </w:tc>
      </w:tr>
      <w:tr w:rsidR="000B1374" w:rsidRPr="001C4040" w14:paraId="06F7BF88" w14:textId="77777777" w:rsidTr="00E53690">
        <w:trPr>
          <w:trHeight w:val="375"/>
        </w:trPr>
        <w:tc>
          <w:tcPr>
            <w:tcW w:w="1990" w:type="dxa"/>
            <w:noWrap/>
          </w:tcPr>
          <w:p w14:paraId="0ABB5046" w14:textId="77777777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R</w:t>
            </w:r>
            <w:r w:rsidRPr="001C4040"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3513D" w14:textId="6CFE7D50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0.06 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079C2" w14:textId="77777777" w:rsidR="007C68C7" w:rsidRPr="001C4040" w:rsidRDefault="007C68C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BF732" w14:textId="7A1A4897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0.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70C56" w14:textId="77777777" w:rsidR="007C68C7" w:rsidRPr="001C4040" w:rsidRDefault="007C68C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10A8B" w14:textId="5D5FC3A9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0.42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E6565" w14:textId="77777777" w:rsidR="007C68C7" w:rsidRPr="001C4040" w:rsidRDefault="007C68C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48092" w14:textId="3DE21F82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0.50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559AC" w14:textId="77777777" w:rsidR="007C68C7" w:rsidRPr="001C4040" w:rsidRDefault="007C68C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E0668" w14:textId="26DF9465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8A556" w14:textId="77777777" w:rsidR="007C68C7" w:rsidRPr="001C4040" w:rsidRDefault="007C68C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BC11C" w14:textId="6A4CBC2F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0.1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C4C74" w14:textId="77777777" w:rsidR="007C68C7" w:rsidRPr="001C4040" w:rsidRDefault="007C68C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DCC98" w14:textId="1CDC3A95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0.37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E9D84" w14:textId="77777777" w:rsidR="007C68C7" w:rsidRPr="001C4040" w:rsidRDefault="007C68C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D9092" w14:textId="47C021FF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0.4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FECAF" w14:textId="77777777" w:rsidR="007C68C7" w:rsidRPr="001C4040" w:rsidRDefault="007C68C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B1374" w:rsidRPr="001C4040" w14:paraId="479CD477" w14:textId="77777777" w:rsidTr="00E53690">
        <w:trPr>
          <w:trHeight w:val="375"/>
        </w:trPr>
        <w:tc>
          <w:tcPr>
            <w:tcW w:w="1990" w:type="dxa"/>
            <w:noWrap/>
          </w:tcPr>
          <w:p w14:paraId="697B8298" w14:textId="77777777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Adj. R</w:t>
            </w:r>
            <w:r w:rsidRPr="001C4040"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24DF848" w14:textId="30E5127F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0.05 </w:t>
            </w:r>
          </w:p>
        </w:tc>
        <w:tc>
          <w:tcPr>
            <w:tcW w:w="4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43AADAF" w14:textId="77777777" w:rsidR="007C68C7" w:rsidRPr="001C4040" w:rsidRDefault="007C68C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A25F003" w14:textId="5F036A53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0.1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C7569F9" w14:textId="77777777" w:rsidR="007C68C7" w:rsidRPr="001C4040" w:rsidRDefault="007C68C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F6F48D9" w14:textId="2112EA57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0.42 </w:t>
            </w:r>
          </w:p>
        </w:tc>
        <w:tc>
          <w:tcPr>
            <w:tcW w:w="5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B4AB367" w14:textId="77777777" w:rsidR="007C68C7" w:rsidRPr="001C4040" w:rsidRDefault="007C68C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BD158F3" w14:textId="6DB4CC91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0.49 </w:t>
            </w:r>
          </w:p>
        </w:tc>
        <w:tc>
          <w:tcPr>
            <w:tcW w:w="6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94E36B9" w14:textId="77777777" w:rsidR="007C68C7" w:rsidRPr="001C4040" w:rsidRDefault="007C68C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89625E1" w14:textId="4C18C306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6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3381E4D" w14:textId="77777777" w:rsidR="007C68C7" w:rsidRPr="001C4040" w:rsidRDefault="007C68C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AEF4995" w14:textId="6CFE89D4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0.10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8E6E29F" w14:textId="77777777" w:rsidR="007C68C7" w:rsidRPr="001C4040" w:rsidRDefault="007C68C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5C90D396" w14:textId="7BFA833F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0.36 </w:t>
            </w:r>
          </w:p>
        </w:tc>
        <w:tc>
          <w:tcPr>
            <w:tcW w:w="56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B121BED" w14:textId="77777777" w:rsidR="007C68C7" w:rsidRPr="001C4040" w:rsidRDefault="007C68C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0C6254B" w14:textId="548A0431" w:rsidR="007C68C7" w:rsidRPr="001C4040" w:rsidRDefault="00E363D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0.4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0C91920E" w14:textId="77777777" w:rsidR="007C68C7" w:rsidRPr="001C4040" w:rsidRDefault="007C68C7" w:rsidP="007C68C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FFE9E7B" w14:textId="1EE08521" w:rsidR="000A5348" w:rsidRPr="001C4040" w:rsidRDefault="00E363D7" w:rsidP="000A53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4040">
        <w:rPr>
          <w:rFonts w:ascii="Times New Roman" w:hAnsi="Times New Roman" w:cs="Times New Roman"/>
          <w:i/>
          <w:iCs/>
          <w:sz w:val="24"/>
          <w:szCs w:val="24"/>
        </w:rPr>
        <w:lastRenderedPageBreak/>
        <w:t>Notes</w:t>
      </w:r>
      <w:r w:rsidRPr="001C4040">
        <w:rPr>
          <w:rFonts w:ascii="Times New Roman" w:hAnsi="Times New Roman" w:cs="Times New Roman" w:hint="eastAsia"/>
          <w:i/>
          <w:iCs/>
          <w:sz w:val="24"/>
          <w:szCs w:val="24"/>
        </w:rPr>
        <w:t>.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2454B" w:rsidRPr="001C4040">
        <w:rPr>
          <w:rFonts w:ascii="Times New Roman" w:hAnsi="Times New Roman" w:cs="Times New Roman"/>
          <w:sz w:val="24"/>
          <w:szCs w:val="24"/>
        </w:rPr>
        <w:t>Num. Conv.</w:t>
      </w:r>
      <w:r w:rsidR="00F2454B" w:rsidRPr="001C4040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F2454B" w:rsidRPr="001C4040">
        <w:rPr>
          <w:rFonts w:ascii="Times New Roman" w:hAnsi="Times New Roman" w:cs="Times New Roman"/>
          <w:sz w:val="24"/>
          <w:szCs w:val="24"/>
        </w:rPr>
        <w:t>Number of convenience stores within 5 km</w:t>
      </w:r>
      <w:r w:rsidR="00F2454B" w:rsidRPr="001C4040">
        <w:rPr>
          <w:rFonts w:ascii="Times New Roman" w:hAnsi="Times New Roman" w:cs="Times New Roman" w:hint="eastAsia"/>
          <w:sz w:val="24"/>
          <w:szCs w:val="24"/>
        </w:rPr>
        <w:t>.</w:t>
      </w:r>
      <w:r w:rsidR="00F2454B" w:rsidRPr="001C4040">
        <w:rPr>
          <w:rFonts w:ascii="Times New Roman" w:hAnsi="Times New Roman" w:cs="Times New Roman"/>
          <w:sz w:val="24"/>
          <w:szCs w:val="24"/>
        </w:rPr>
        <w:t xml:space="preserve"> Num. Always.</w:t>
      </w:r>
      <w:r w:rsidR="00F2454B" w:rsidRPr="001C4040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F2454B" w:rsidRPr="001C4040">
        <w:rPr>
          <w:rFonts w:ascii="Times New Roman" w:hAnsi="Times New Roman" w:cs="Times New Roman"/>
          <w:sz w:val="24"/>
          <w:szCs w:val="24"/>
        </w:rPr>
        <w:t xml:space="preserve">Number of </w:t>
      </w:r>
      <w:r w:rsidR="00F2454B" w:rsidRPr="001C4040">
        <w:rPr>
          <w:rFonts w:ascii="Times New Roman" w:hAnsi="Times New Roman" w:cs="Times New Roman" w:hint="eastAsia"/>
          <w:sz w:val="24"/>
          <w:szCs w:val="24"/>
        </w:rPr>
        <w:t xml:space="preserve">always open pachinko parlors in the neighborhood. 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*: </w:t>
      </w:r>
      <w:r w:rsidRPr="001C4040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 &lt; .05, **: </w:t>
      </w:r>
      <w:r w:rsidRPr="001C4040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 &lt; .01</w:t>
      </w:r>
    </w:p>
    <w:p w14:paraId="6265B8CE" w14:textId="77777777" w:rsidR="00461E70" w:rsidRPr="001C4040" w:rsidRDefault="00461E70" w:rsidP="000A53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61E70" w:rsidRPr="001C4040" w:rsidSect="00052968">
      <w:headerReference w:type="default" r:id="rId8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93391A" w14:textId="77777777" w:rsidR="00215FD2" w:rsidRDefault="00215FD2" w:rsidP="004866D6">
      <w:r>
        <w:separator/>
      </w:r>
    </w:p>
  </w:endnote>
  <w:endnote w:type="continuationSeparator" w:id="0">
    <w:p w14:paraId="6D005407" w14:textId="77777777" w:rsidR="00215FD2" w:rsidRDefault="00215FD2" w:rsidP="00486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4047BD" w14:textId="77777777" w:rsidR="00215FD2" w:rsidRDefault="00215FD2" w:rsidP="004866D6">
      <w:r>
        <w:separator/>
      </w:r>
    </w:p>
  </w:footnote>
  <w:footnote w:type="continuationSeparator" w:id="0">
    <w:p w14:paraId="744974A5" w14:textId="77777777" w:rsidR="00215FD2" w:rsidRDefault="00215FD2" w:rsidP="004866D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96803000"/>
      <w:docPartObj>
        <w:docPartGallery w:val="Page Numbers (Top of Page)"/>
        <w:docPartUnique/>
      </w:docPartObj>
    </w:sdtPr>
    <w:sdtEndPr/>
    <w:sdtContent>
      <w:p w14:paraId="05C282ED" w14:textId="41F02129" w:rsidR="004866D6" w:rsidRDefault="004866D6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F3B63" w:rsidRPr="001F3B63">
          <w:rPr>
            <w:noProof/>
            <w:lang w:val="ja-JP"/>
          </w:rPr>
          <w:t>1</w:t>
        </w:r>
        <w:r>
          <w:fldChar w:fldCharType="end"/>
        </w:r>
      </w:p>
    </w:sdtContent>
  </w:sdt>
  <w:p w14:paraId="27837D0B" w14:textId="77777777" w:rsidR="004866D6" w:rsidRDefault="004866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281"/>
    <w:rsid w:val="0001312C"/>
    <w:rsid w:val="00024BFF"/>
    <w:rsid w:val="00032476"/>
    <w:rsid w:val="00034E92"/>
    <w:rsid w:val="00036460"/>
    <w:rsid w:val="00037442"/>
    <w:rsid w:val="00041D07"/>
    <w:rsid w:val="00042753"/>
    <w:rsid w:val="00046EC5"/>
    <w:rsid w:val="00050CBC"/>
    <w:rsid w:val="000523E6"/>
    <w:rsid w:val="000528A0"/>
    <w:rsid w:val="00052968"/>
    <w:rsid w:val="0005450F"/>
    <w:rsid w:val="00057509"/>
    <w:rsid w:val="00067DA8"/>
    <w:rsid w:val="00070E4D"/>
    <w:rsid w:val="00070F28"/>
    <w:rsid w:val="00076B68"/>
    <w:rsid w:val="00086D22"/>
    <w:rsid w:val="00094C72"/>
    <w:rsid w:val="000A446C"/>
    <w:rsid w:val="000A4C2C"/>
    <w:rsid w:val="000A5348"/>
    <w:rsid w:val="000B1374"/>
    <w:rsid w:val="000C43A9"/>
    <w:rsid w:val="000C558A"/>
    <w:rsid w:val="000C60DD"/>
    <w:rsid w:val="000C7187"/>
    <w:rsid w:val="000D0B7F"/>
    <w:rsid w:val="000D2D98"/>
    <w:rsid w:val="000E1536"/>
    <w:rsid w:val="000E7098"/>
    <w:rsid w:val="000F1872"/>
    <w:rsid w:val="000F23E7"/>
    <w:rsid w:val="000F39FE"/>
    <w:rsid w:val="0010214A"/>
    <w:rsid w:val="00102896"/>
    <w:rsid w:val="00103654"/>
    <w:rsid w:val="0011012F"/>
    <w:rsid w:val="0011336C"/>
    <w:rsid w:val="0011627D"/>
    <w:rsid w:val="00120436"/>
    <w:rsid w:val="00127B0D"/>
    <w:rsid w:val="00134CE1"/>
    <w:rsid w:val="001406FD"/>
    <w:rsid w:val="00150754"/>
    <w:rsid w:val="0015301D"/>
    <w:rsid w:val="0015708D"/>
    <w:rsid w:val="00171243"/>
    <w:rsid w:val="001720F3"/>
    <w:rsid w:val="001760FE"/>
    <w:rsid w:val="0019220C"/>
    <w:rsid w:val="00195322"/>
    <w:rsid w:val="001A2292"/>
    <w:rsid w:val="001A3312"/>
    <w:rsid w:val="001A720C"/>
    <w:rsid w:val="001B5E91"/>
    <w:rsid w:val="001B7DE7"/>
    <w:rsid w:val="001C4040"/>
    <w:rsid w:val="001D74CE"/>
    <w:rsid w:val="001E4598"/>
    <w:rsid w:val="001F00BD"/>
    <w:rsid w:val="001F3324"/>
    <w:rsid w:val="001F3B63"/>
    <w:rsid w:val="00205481"/>
    <w:rsid w:val="00215FD2"/>
    <w:rsid w:val="00221600"/>
    <w:rsid w:val="002329E6"/>
    <w:rsid w:val="002347E5"/>
    <w:rsid w:val="00235C68"/>
    <w:rsid w:val="00240066"/>
    <w:rsid w:val="002448C4"/>
    <w:rsid w:val="00275B36"/>
    <w:rsid w:val="002763E9"/>
    <w:rsid w:val="00296232"/>
    <w:rsid w:val="002971B2"/>
    <w:rsid w:val="002A132A"/>
    <w:rsid w:val="002B5934"/>
    <w:rsid w:val="002C4C29"/>
    <w:rsid w:val="002C5534"/>
    <w:rsid w:val="002C6548"/>
    <w:rsid w:val="002C6B97"/>
    <w:rsid w:val="002D16C8"/>
    <w:rsid w:val="002D3A16"/>
    <w:rsid w:val="002E0C3F"/>
    <w:rsid w:val="002E4AE8"/>
    <w:rsid w:val="002F1C4E"/>
    <w:rsid w:val="00303714"/>
    <w:rsid w:val="00311DF3"/>
    <w:rsid w:val="00312D46"/>
    <w:rsid w:val="003134DB"/>
    <w:rsid w:val="00321B1B"/>
    <w:rsid w:val="0033095A"/>
    <w:rsid w:val="00333873"/>
    <w:rsid w:val="00335804"/>
    <w:rsid w:val="00336840"/>
    <w:rsid w:val="00337D8D"/>
    <w:rsid w:val="003459E6"/>
    <w:rsid w:val="00356D2D"/>
    <w:rsid w:val="00364EC2"/>
    <w:rsid w:val="003755EF"/>
    <w:rsid w:val="00384B39"/>
    <w:rsid w:val="00385236"/>
    <w:rsid w:val="00391A79"/>
    <w:rsid w:val="00393802"/>
    <w:rsid w:val="003967BD"/>
    <w:rsid w:val="003A2AA8"/>
    <w:rsid w:val="003B325D"/>
    <w:rsid w:val="003B7D19"/>
    <w:rsid w:val="003C3588"/>
    <w:rsid w:val="003C6805"/>
    <w:rsid w:val="003D3F2F"/>
    <w:rsid w:val="003E7114"/>
    <w:rsid w:val="003E76F7"/>
    <w:rsid w:val="003F1528"/>
    <w:rsid w:val="003F6767"/>
    <w:rsid w:val="00415023"/>
    <w:rsid w:val="00427CB5"/>
    <w:rsid w:val="0044634F"/>
    <w:rsid w:val="0044769A"/>
    <w:rsid w:val="004500D8"/>
    <w:rsid w:val="00452284"/>
    <w:rsid w:val="00461E70"/>
    <w:rsid w:val="00465A09"/>
    <w:rsid w:val="00467509"/>
    <w:rsid w:val="004712EA"/>
    <w:rsid w:val="004866D6"/>
    <w:rsid w:val="004A39B5"/>
    <w:rsid w:val="004B0656"/>
    <w:rsid w:val="004B0732"/>
    <w:rsid w:val="004C3458"/>
    <w:rsid w:val="004C5040"/>
    <w:rsid w:val="004C6A60"/>
    <w:rsid w:val="004D5977"/>
    <w:rsid w:val="004F5B65"/>
    <w:rsid w:val="00503B82"/>
    <w:rsid w:val="005072A7"/>
    <w:rsid w:val="00511586"/>
    <w:rsid w:val="0051627B"/>
    <w:rsid w:val="005167D8"/>
    <w:rsid w:val="00517E42"/>
    <w:rsid w:val="005337B9"/>
    <w:rsid w:val="00563A48"/>
    <w:rsid w:val="00581C14"/>
    <w:rsid w:val="0058755C"/>
    <w:rsid w:val="00593274"/>
    <w:rsid w:val="005A4504"/>
    <w:rsid w:val="005A7637"/>
    <w:rsid w:val="005D21AD"/>
    <w:rsid w:val="005D581F"/>
    <w:rsid w:val="005E15FD"/>
    <w:rsid w:val="0060734F"/>
    <w:rsid w:val="00607D2A"/>
    <w:rsid w:val="0061780B"/>
    <w:rsid w:val="00631407"/>
    <w:rsid w:val="00657F2A"/>
    <w:rsid w:val="0066055D"/>
    <w:rsid w:val="00660F3F"/>
    <w:rsid w:val="0066181B"/>
    <w:rsid w:val="0066239E"/>
    <w:rsid w:val="00663C3E"/>
    <w:rsid w:val="006660E4"/>
    <w:rsid w:val="00674D4F"/>
    <w:rsid w:val="00681B3E"/>
    <w:rsid w:val="0068585E"/>
    <w:rsid w:val="00687C20"/>
    <w:rsid w:val="00693E25"/>
    <w:rsid w:val="006B2893"/>
    <w:rsid w:val="006C7525"/>
    <w:rsid w:val="006D1C22"/>
    <w:rsid w:val="006D4243"/>
    <w:rsid w:val="006D6D43"/>
    <w:rsid w:val="006F72C8"/>
    <w:rsid w:val="00705C99"/>
    <w:rsid w:val="007130E8"/>
    <w:rsid w:val="00716858"/>
    <w:rsid w:val="007176BF"/>
    <w:rsid w:val="00756819"/>
    <w:rsid w:val="00757D48"/>
    <w:rsid w:val="00760557"/>
    <w:rsid w:val="007605D9"/>
    <w:rsid w:val="007775A4"/>
    <w:rsid w:val="00781567"/>
    <w:rsid w:val="0078274F"/>
    <w:rsid w:val="007838A6"/>
    <w:rsid w:val="00785D1E"/>
    <w:rsid w:val="00787281"/>
    <w:rsid w:val="007A2DD0"/>
    <w:rsid w:val="007A6059"/>
    <w:rsid w:val="007C2902"/>
    <w:rsid w:val="007C68C7"/>
    <w:rsid w:val="007E427C"/>
    <w:rsid w:val="007F034D"/>
    <w:rsid w:val="00801FEF"/>
    <w:rsid w:val="00802AE3"/>
    <w:rsid w:val="00814335"/>
    <w:rsid w:val="00817A52"/>
    <w:rsid w:val="00821BDB"/>
    <w:rsid w:val="0082421C"/>
    <w:rsid w:val="0084087A"/>
    <w:rsid w:val="00850E26"/>
    <w:rsid w:val="00854132"/>
    <w:rsid w:val="00860E65"/>
    <w:rsid w:val="0087326A"/>
    <w:rsid w:val="008738BE"/>
    <w:rsid w:val="00877A36"/>
    <w:rsid w:val="00880F82"/>
    <w:rsid w:val="00882393"/>
    <w:rsid w:val="008849A8"/>
    <w:rsid w:val="008868A3"/>
    <w:rsid w:val="00886A77"/>
    <w:rsid w:val="008A2118"/>
    <w:rsid w:val="008A212C"/>
    <w:rsid w:val="008A58DE"/>
    <w:rsid w:val="008B55F7"/>
    <w:rsid w:val="008F1978"/>
    <w:rsid w:val="008F1E55"/>
    <w:rsid w:val="00925190"/>
    <w:rsid w:val="009447BD"/>
    <w:rsid w:val="00946A54"/>
    <w:rsid w:val="00950B64"/>
    <w:rsid w:val="00951012"/>
    <w:rsid w:val="00961193"/>
    <w:rsid w:val="0096152D"/>
    <w:rsid w:val="009618ED"/>
    <w:rsid w:val="00964EBE"/>
    <w:rsid w:val="00967BBF"/>
    <w:rsid w:val="009772CD"/>
    <w:rsid w:val="0098423A"/>
    <w:rsid w:val="00991043"/>
    <w:rsid w:val="009A1AC3"/>
    <w:rsid w:val="009A4F22"/>
    <w:rsid w:val="009A72C5"/>
    <w:rsid w:val="009B2EF6"/>
    <w:rsid w:val="009B4F89"/>
    <w:rsid w:val="009B5E9A"/>
    <w:rsid w:val="009B7489"/>
    <w:rsid w:val="009E40D7"/>
    <w:rsid w:val="00A10406"/>
    <w:rsid w:val="00A14B7E"/>
    <w:rsid w:val="00A15264"/>
    <w:rsid w:val="00A2536B"/>
    <w:rsid w:val="00A269E0"/>
    <w:rsid w:val="00A27863"/>
    <w:rsid w:val="00A31025"/>
    <w:rsid w:val="00A35C23"/>
    <w:rsid w:val="00A42F3D"/>
    <w:rsid w:val="00A447C6"/>
    <w:rsid w:val="00A5657F"/>
    <w:rsid w:val="00A62936"/>
    <w:rsid w:val="00A658AD"/>
    <w:rsid w:val="00A71790"/>
    <w:rsid w:val="00A81AB8"/>
    <w:rsid w:val="00A8256E"/>
    <w:rsid w:val="00A86D0F"/>
    <w:rsid w:val="00A91F78"/>
    <w:rsid w:val="00A93169"/>
    <w:rsid w:val="00A97F52"/>
    <w:rsid w:val="00AA2F89"/>
    <w:rsid w:val="00AA418F"/>
    <w:rsid w:val="00AA4291"/>
    <w:rsid w:val="00AD0D41"/>
    <w:rsid w:val="00B048CD"/>
    <w:rsid w:val="00B06A8B"/>
    <w:rsid w:val="00B3178E"/>
    <w:rsid w:val="00B33F3F"/>
    <w:rsid w:val="00B403F9"/>
    <w:rsid w:val="00B44707"/>
    <w:rsid w:val="00B466D9"/>
    <w:rsid w:val="00B472F8"/>
    <w:rsid w:val="00B72178"/>
    <w:rsid w:val="00B8427B"/>
    <w:rsid w:val="00B91D57"/>
    <w:rsid w:val="00B94650"/>
    <w:rsid w:val="00B94D06"/>
    <w:rsid w:val="00BA1D2F"/>
    <w:rsid w:val="00BA5239"/>
    <w:rsid w:val="00BD0919"/>
    <w:rsid w:val="00BD35A1"/>
    <w:rsid w:val="00BE5DE4"/>
    <w:rsid w:val="00BF3149"/>
    <w:rsid w:val="00C044DE"/>
    <w:rsid w:val="00C06313"/>
    <w:rsid w:val="00C108E5"/>
    <w:rsid w:val="00C17A4C"/>
    <w:rsid w:val="00C32831"/>
    <w:rsid w:val="00C3606E"/>
    <w:rsid w:val="00C3614C"/>
    <w:rsid w:val="00C4206A"/>
    <w:rsid w:val="00C423D3"/>
    <w:rsid w:val="00C42E50"/>
    <w:rsid w:val="00C454E8"/>
    <w:rsid w:val="00C517B8"/>
    <w:rsid w:val="00C61625"/>
    <w:rsid w:val="00C6533F"/>
    <w:rsid w:val="00C769F8"/>
    <w:rsid w:val="00C81472"/>
    <w:rsid w:val="00C856FC"/>
    <w:rsid w:val="00CA7F11"/>
    <w:rsid w:val="00CB7997"/>
    <w:rsid w:val="00CD5125"/>
    <w:rsid w:val="00CF050A"/>
    <w:rsid w:val="00CF2E7F"/>
    <w:rsid w:val="00CF412C"/>
    <w:rsid w:val="00CF7C6C"/>
    <w:rsid w:val="00D110DA"/>
    <w:rsid w:val="00D120C8"/>
    <w:rsid w:val="00D21B75"/>
    <w:rsid w:val="00D27EBC"/>
    <w:rsid w:val="00D33650"/>
    <w:rsid w:val="00D353C2"/>
    <w:rsid w:val="00D3623B"/>
    <w:rsid w:val="00D46CEB"/>
    <w:rsid w:val="00D536A6"/>
    <w:rsid w:val="00D60B5A"/>
    <w:rsid w:val="00D65995"/>
    <w:rsid w:val="00D75721"/>
    <w:rsid w:val="00D76B6A"/>
    <w:rsid w:val="00D806A6"/>
    <w:rsid w:val="00D9214E"/>
    <w:rsid w:val="00D94807"/>
    <w:rsid w:val="00D95BAD"/>
    <w:rsid w:val="00DA7054"/>
    <w:rsid w:val="00DB4365"/>
    <w:rsid w:val="00DD2391"/>
    <w:rsid w:val="00DD59D2"/>
    <w:rsid w:val="00DE1BFF"/>
    <w:rsid w:val="00DE23ED"/>
    <w:rsid w:val="00DF3D73"/>
    <w:rsid w:val="00E063A3"/>
    <w:rsid w:val="00E14D42"/>
    <w:rsid w:val="00E2136B"/>
    <w:rsid w:val="00E363D7"/>
    <w:rsid w:val="00E36F72"/>
    <w:rsid w:val="00E40B9F"/>
    <w:rsid w:val="00E47C42"/>
    <w:rsid w:val="00E53690"/>
    <w:rsid w:val="00E55CAE"/>
    <w:rsid w:val="00E55E2A"/>
    <w:rsid w:val="00E56700"/>
    <w:rsid w:val="00E638A0"/>
    <w:rsid w:val="00E65FEE"/>
    <w:rsid w:val="00E67BB0"/>
    <w:rsid w:val="00E73D4D"/>
    <w:rsid w:val="00E766BC"/>
    <w:rsid w:val="00E77CD8"/>
    <w:rsid w:val="00E80730"/>
    <w:rsid w:val="00E833B1"/>
    <w:rsid w:val="00E96A69"/>
    <w:rsid w:val="00EA16B1"/>
    <w:rsid w:val="00EB02D1"/>
    <w:rsid w:val="00EC433C"/>
    <w:rsid w:val="00EF19CC"/>
    <w:rsid w:val="00EF4A4D"/>
    <w:rsid w:val="00F0284F"/>
    <w:rsid w:val="00F10E68"/>
    <w:rsid w:val="00F2454B"/>
    <w:rsid w:val="00F27B9F"/>
    <w:rsid w:val="00F3229E"/>
    <w:rsid w:val="00F3517A"/>
    <w:rsid w:val="00F36E74"/>
    <w:rsid w:val="00F526EF"/>
    <w:rsid w:val="00F53DB8"/>
    <w:rsid w:val="00F56624"/>
    <w:rsid w:val="00F63C0B"/>
    <w:rsid w:val="00F7199D"/>
    <w:rsid w:val="00F74DF8"/>
    <w:rsid w:val="00F86A14"/>
    <w:rsid w:val="00FA0438"/>
    <w:rsid w:val="00FA1259"/>
    <w:rsid w:val="00FA489D"/>
    <w:rsid w:val="00FC0AA5"/>
    <w:rsid w:val="00FC74EA"/>
    <w:rsid w:val="00FD3F55"/>
    <w:rsid w:val="00FD5554"/>
    <w:rsid w:val="00FF3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DEC4E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F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0732"/>
  </w:style>
  <w:style w:type="paragraph" w:styleId="Footer">
    <w:name w:val="footer"/>
    <w:basedOn w:val="Normal"/>
    <w:link w:val="Foot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0732"/>
  </w:style>
  <w:style w:type="character" w:styleId="CommentReference">
    <w:name w:val="annotation reference"/>
    <w:basedOn w:val="DefaultParagraphFont"/>
    <w:uiPriority w:val="99"/>
    <w:semiHidden/>
    <w:unhideWhenUsed/>
    <w:rsid w:val="00CA7F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A7F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A7F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F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F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F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F11"/>
    <w:rPr>
      <w:rFonts w:ascii="Segoe UI" w:hAnsi="Segoe UI" w:cs="Segoe UI"/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3178E"/>
  </w:style>
  <w:style w:type="character" w:customStyle="1" w:styleId="DateChar">
    <w:name w:val="Date Char"/>
    <w:basedOn w:val="DefaultParagraphFont"/>
    <w:link w:val="Date"/>
    <w:uiPriority w:val="99"/>
    <w:semiHidden/>
    <w:rsid w:val="00B3178E"/>
  </w:style>
  <w:style w:type="paragraph" w:styleId="Revision">
    <w:name w:val="Revision"/>
    <w:hidden/>
    <w:uiPriority w:val="99"/>
    <w:semiHidden/>
    <w:rsid w:val="00877A36"/>
  </w:style>
  <w:style w:type="paragraph" w:styleId="NormalWeb">
    <w:name w:val="Normal (Web)"/>
    <w:basedOn w:val="Normal"/>
    <w:uiPriority w:val="99"/>
    <w:unhideWhenUsed/>
    <w:rsid w:val="000C558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F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0732"/>
  </w:style>
  <w:style w:type="paragraph" w:styleId="Footer">
    <w:name w:val="footer"/>
    <w:basedOn w:val="Normal"/>
    <w:link w:val="Foot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0732"/>
  </w:style>
  <w:style w:type="character" w:styleId="CommentReference">
    <w:name w:val="annotation reference"/>
    <w:basedOn w:val="DefaultParagraphFont"/>
    <w:uiPriority w:val="99"/>
    <w:semiHidden/>
    <w:unhideWhenUsed/>
    <w:rsid w:val="00CA7F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A7F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A7F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F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F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F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F11"/>
    <w:rPr>
      <w:rFonts w:ascii="Segoe UI" w:hAnsi="Segoe UI" w:cs="Segoe UI"/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3178E"/>
  </w:style>
  <w:style w:type="character" w:customStyle="1" w:styleId="DateChar">
    <w:name w:val="Date Char"/>
    <w:basedOn w:val="DefaultParagraphFont"/>
    <w:link w:val="Date"/>
    <w:uiPriority w:val="99"/>
    <w:semiHidden/>
    <w:rsid w:val="00B3178E"/>
  </w:style>
  <w:style w:type="paragraph" w:styleId="Revision">
    <w:name w:val="Revision"/>
    <w:hidden/>
    <w:uiPriority w:val="99"/>
    <w:semiHidden/>
    <w:rsid w:val="00877A36"/>
  </w:style>
  <w:style w:type="paragraph" w:styleId="NormalWeb">
    <w:name w:val="Normal (Web)"/>
    <w:basedOn w:val="Normal"/>
    <w:uiPriority w:val="99"/>
    <w:unhideWhenUsed/>
    <w:rsid w:val="000C558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2E2CAA-287C-4374-B2CF-52E3236975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7</Words>
  <Characters>784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yokotani</dc:creator>
  <cp:lastModifiedBy>Melanie Lapinig</cp:lastModifiedBy>
  <cp:revision>2</cp:revision>
  <cp:lastPrinted>2024-06-24T09:23:00Z</cp:lastPrinted>
  <dcterms:created xsi:type="dcterms:W3CDTF">2024-07-09T07:41:00Z</dcterms:created>
  <dcterms:modified xsi:type="dcterms:W3CDTF">2024-07-09T07:41:00Z</dcterms:modified>
</cp:coreProperties>
</file>